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r>
        <w:rPr>
          <w:szCs w:val="21"/>
        </w:rPr>
        <w:t>_</w:t>
      </w:r>
      <w:r>
        <w:rPr>
          <w:b/>
          <w:bCs/>
          <w:kern w:val="0"/>
          <w:sz w:val="22"/>
          <w:szCs w:val="22"/>
        </w:rPr>
        <w:t>Table</w:t>
      </w:r>
      <w:r>
        <w:rPr>
          <w:rFonts w:eastAsia="Asap;MS Gothic"/>
          <w:b/>
          <w:sz w:val="22"/>
          <w:szCs w:val="22"/>
        </w:rPr>
        <w:t>.</w:t>
      </w:r>
      <w:r>
        <w:rPr>
          <w:b/>
          <w:sz w:val="22"/>
          <w:szCs w:val="22"/>
        </w:rPr>
        <w:t>doc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sz w:val="22"/>
          <w:szCs w:val="22"/>
        </w:rPr>
        <w:t>Primers used for genome sequence analysis</w:t>
      </w:r>
      <w:r>
        <w:rPr>
          <w:b/>
          <w:sz w:val="22"/>
          <w:szCs w:val="22"/>
        </w:rPr>
        <w:t>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260"/>
        <w:gridCol w:w="3780"/>
        <w:gridCol w:w="103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or reverse primer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quence (5’-3’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p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SOS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AT2G019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TTGAAGAATTGGTCGGC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90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Gene"/>
                <w:sz w:val="20"/>
                <w:szCs w:val="20"/>
              </w:rPr>
              <w:t>GCCAGACCAATGCCTACACTAAAT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Gene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Gene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CAG</w:t>
            </w:r>
            <w:r>
              <w:rPr>
                <w:rStyle w:val="Exon"/>
                <w:sz w:val="20"/>
                <w:szCs w:val="20"/>
              </w:rPr>
              <w:t>GACGGCGATT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0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CAACAACAACAACACGCGA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GACCCAAATTTCTTACAG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63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GTCGTGCAATTGTATGTGC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TCTTCATTCTAAAGTTGTCCCAC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46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AACCAATGCTGTTGCAGTC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3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GTTATCGGTTGCTCTTCCTC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744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3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GATAATGCGGCGGGAGAT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GCGACTTGATTACAGATTCTATG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27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TCAATTCTCATAGATCGTTCCTGA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4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GCAACTCAGCATTTTCGGC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680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4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CGAGTGATAGATAGGGAAAA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shd w:fill="FFFFFF" w:val="clear"/>
              </w:rPr>
            </w:pPr>
            <w:r>
              <w:rPr>
                <w:i/>
                <w:sz w:val="20"/>
                <w:szCs w:val="20"/>
              </w:rPr>
              <w:t>AtSOS2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  <w:shd w:fill="FFFFFF" w:val="clear"/>
              </w:rPr>
            </w:pPr>
            <w:r>
              <w:rPr>
                <w:bCs/>
                <w:i/>
                <w:sz w:val="20"/>
                <w:szCs w:val="20"/>
                <w:shd w:fill="FFFFFF" w:val="clear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AT5G35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ACGCCCAATCGCAAT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3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AAAAGAATAACCCCGCAAGAC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AGGTTTCGGATTTCGGACTC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457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GCAGTCAAAACGGGC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GCACTATTTGACAGGCGACA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17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GACAAGTTTTGAGAA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SOS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T5G24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GTTTGGTTGTAGCGT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47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GTGAGATGGAGAGTCGCTAT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NHX1</w:t>
            </w:r>
          </w:p>
          <w:p>
            <w:pPr>
              <w:pStyle w:val="HTM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7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TGGTTTCAGTGGACAGC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42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CGTAAAGCGAAGTAACC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1"/>
                <w:color w:val="000000"/>
                <w:sz w:val="20"/>
                <w:szCs w:val="20"/>
              </w:rPr>
              <w:t>AAGAAGCAGTTTTTCCGCAAT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color w:val="000000"/>
                <w:sz w:val="20"/>
                <w:szCs w:val="20"/>
              </w:rPr>
              <w:t>143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i/>
                <w:i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1"/>
                <w:color w:val="000000"/>
                <w:sz w:val="20"/>
                <w:szCs w:val="20"/>
              </w:rPr>
              <w:t>ACGATAACGGAAAGACGAAC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i/>
                <w:i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1"/>
                <w:color w:val="000000"/>
                <w:sz w:val="20"/>
                <w:szCs w:val="20"/>
              </w:rPr>
              <w:t>GTTGGAATGGATGCCTTG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color w:val="000000"/>
                <w:sz w:val="20"/>
                <w:szCs w:val="20"/>
              </w:rPr>
              <w:t>655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i/>
                <w:i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1"/>
                <w:color w:val="000000"/>
                <w:sz w:val="20"/>
                <w:szCs w:val="20"/>
              </w:rPr>
              <w:t>GGCGTTCTGGTGCGGTAAT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i/>
                <w:i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3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TTTCAG</w:t>
            </w:r>
            <w:r>
              <w:rPr>
                <w:rStyle w:val="Exon1"/>
                <w:color w:val="000000"/>
                <w:sz w:val="20"/>
                <w:szCs w:val="20"/>
              </w:rPr>
              <w:t>GTGTTTGGTATGC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24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3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1"/>
                <w:color w:val="000000"/>
                <w:sz w:val="20"/>
                <w:szCs w:val="20"/>
              </w:rPr>
              <w:t>CAGGAGGGTTTCTCTCAGTTG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1"/>
                <w:i/>
                <w:i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3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TTTCAG</w:t>
            </w:r>
            <w:r>
              <w:rPr>
                <w:rStyle w:val="Exon1"/>
                <w:color w:val="000000"/>
                <w:sz w:val="20"/>
                <w:szCs w:val="20"/>
              </w:rPr>
              <w:t>GTGTTTGGTAT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17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3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CATACATCAATCAAACACTTCAA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shd w:fill="FFFFFF" w:val="clear"/>
              </w:rPr>
            </w:pPr>
            <w:r>
              <w:rPr>
                <w:i/>
                <w:sz w:val="20"/>
                <w:szCs w:val="20"/>
              </w:rPr>
              <w:t>AtHKT1;1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  <w:shd w:fill="FFFFFF" w:val="clear"/>
              </w:rPr>
            </w:pPr>
            <w:r>
              <w:rPr>
                <w:bCs/>
                <w:i/>
                <w:sz w:val="20"/>
                <w:szCs w:val="20"/>
                <w:shd w:fill="FFFFFF" w:val="clear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AT4G10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AACAGGAATCGCTATCAT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9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TCAGAGGTCCATTCAAAGGC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TCTCATCTACTCTCGGTTCGTC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530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Gene"/>
                <w:sz w:val="20"/>
                <w:szCs w:val="20"/>
              </w:rPr>
              <w:t>GGAGGAAGATACCTTGGAAAC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Gene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Gene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ATGTAGTGGAGACTGGA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3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GTAGATTTTGCCTTTCGGTG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2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CAATGTAGTGGAGACTGGA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84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2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ATCGCTGATGTCCACACGCC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 3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Gene"/>
                <w:sz w:val="20"/>
                <w:szCs w:val="20"/>
              </w:rPr>
              <w:t>ATTTGACAACCCAAGTATTCGTAA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Gene"/>
                <w:sz w:val="20"/>
                <w:szCs w:val="20"/>
              </w:rPr>
              <w:t>987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Gene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 3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CTCACAGAAAAGGAATGCT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Gene">
    <w:name w:val="gene"/>
    <w:basedOn w:val="Style14"/>
    <w:qFormat/>
    <w:rPr/>
  </w:style>
  <w:style w:type="character" w:styleId="Exon">
    <w:name w:val="exon"/>
    <w:basedOn w:val="Style14"/>
    <w:qFormat/>
    <w:rPr/>
  </w:style>
  <w:style w:type="character" w:styleId="Exon1">
    <w:name w:val="exon1"/>
    <w:basedOn w:val="Style14"/>
    <w:qFormat/>
    <w:rPr>
      <w:strike w:val="false"/>
      <w:dstrike w:val="false"/>
      <w:color w:val="FFA5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6:24:00Z</dcterms:created>
  <dc:creator>User</dc:creator>
  <dc:description/>
  <cp:keywords/>
  <dc:language>en-US</dc:language>
  <cp:lastModifiedBy>微软用户</cp:lastModifiedBy>
  <dcterms:modified xsi:type="dcterms:W3CDTF">2015-03-18T00:39:00Z</dcterms:modified>
  <cp:revision>8</cp:revision>
  <dc:subject/>
  <dc:title>Gene</dc:title>
</cp:coreProperties>
</file>